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B8225D" w14:textId="5B0E8A16" w:rsidR="003A2E2D" w:rsidRDefault="003E0187" w:rsidP="003A2E2D">
      <w:pPr>
        <w:tabs>
          <w:tab w:val="left" w:pos="880"/>
        </w:tabs>
        <w:rPr>
          <w:rFonts w:ascii="Times" w:hAnsi="Times"/>
        </w:rPr>
      </w:pPr>
      <w:r>
        <w:rPr>
          <w:rFonts w:ascii="Times" w:hAnsi="Times"/>
        </w:rPr>
        <w:t>Supporting Information</w:t>
      </w:r>
      <w:bookmarkStart w:id="0" w:name="_GoBack"/>
      <w:bookmarkEnd w:id="0"/>
      <w:r w:rsidR="003A2E2D">
        <w:rPr>
          <w:rFonts w:ascii="Times" w:hAnsi="Times"/>
        </w:rPr>
        <w:t xml:space="preserve"> Table 1. Items from the 2012 Demographic and Health Survey (DHS) in Haiti which addressed history of cholera and death from cholera within the household</w:t>
      </w:r>
      <w:r w:rsidR="003A2E2D">
        <w:rPr>
          <w:rFonts w:ascii="Times" w:hAnsi="Times"/>
        </w:rPr>
        <w:t xml:space="preserve"> [32]</w:t>
      </w:r>
      <w:r w:rsidR="003A2E2D">
        <w:rPr>
          <w:rFonts w:ascii="Times" w:hAnsi="Times"/>
        </w:rPr>
        <w:t>.</w:t>
      </w:r>
    </w:p>
    <w:p w14:paraId="2A0B3A7B" w14:textId="77777777" w:rsidR="003A2E2D" w:rsidRDefault="003A2E2D" w:rsidP="003A2E2D">
      <w:pPr>
        <w:tabs>
          <w:tab w:val="left" w:pos="880"/>
        </w:tabs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A2E2D" w14:paraId="27057B92" w14:textId="77777777" w:rsidTr="000F272F">
        <w:tc>
          <w:tcPr>
            <w:tcW w:w="12950" w:type="dxa"/>
          </w:tcPr>
          <w:p w14:paraId="0BCF3B5B" w14:textId="77777777" w:rsidR="003A2E2D" w:rsidRDefault="003A2E2D" w:rsidP="000F272F">
            <w:pPr>
              <w:tabs>
                <w:tab w:val="left" w:pos="880"/>
              </w:tabs>
              <w:rPr>
                <w:rFonts w:ascii="Times" w:hAnsi="Times"/>
              </w:rPr>
            </w:pPr>
            <w:r>
              <w:rPr>
                <w:rFonts w:ascii="Times" w:hAnsi="Times"/>
              </w:rPr>
              <w:t>From October 2010 until now, has one or more person in your household gotten cholera, but not died?</w:t>
            </w:r>
          </w:p>
          <w:p w14:paraId="2824CE27" w14:textId="77777777" w:rsidR="003A2E2D" w:rsidRDefault="003A2E2D" w:rsidP="000F272F">
            <w:pPr>
              <w:tabs>
                <w:tab w:val="left" w:pos="880"/>
              </w:tabs>
              <w:rPr>
                <w:rFonts w:ascii="Times" w:hAnsi="Times"/>
              </w:rPr>
            </w:pPr>
          </w:p>
        </w:tc>
      </w:tr>
      <w:tr w:rsidR="003A2E2D" w14:paraId="79B471FA" w14:textId="77777777" w:rsidTr="000F272F">
        <w:tc>
          <w:tcPr>
            <w:tcW w:w="12950" w:type="dxa"/>
          </w:tcPr>
          <w:p w14:paraId="18625BDF" w14:textId="77777777" w:rsidR="003A2E2D" w:rsidRDefault="003A2E2D" w:rsidP="000F272F">
            <w:pPr>
              <w:tabs>
                <w:tab w:val="left" w:pos="880"/>
              </w:tabs>
              <w:ind w:left="720"/>
              <w:rPr>
                <w:rFonts w:ascii="Times" w:hAnsi="Times"/>
              </w:rPr>
            </w:pPr>
            <w:r>
              <w:rPr>
                <w:rFonts w:ascii="Times" w:hAnsi="Times"/>
              </w:rPr>
              <w:t>If yes, from October 2010 until now, how many people have gotten cholera, but not died?</w:t>
            </w:r>
          </w:p>
          <w:p w14:paraId="106B2699" w14:textId="77777777" w:rsidR="003A2E2D" w:rsidRDefault="003A2E2D" w:rsidP="000F272F">
            <w:pPr>
              <w:tabs>
                <w:tab w:val="left" w:pos="880"/>
              </w:tabs>
              <w:ind w:left="720"/>
              <w:rPr>
                <w:rFonts w:ascii="Times" w:hAnsi="Times"/>
              </w:rPr>
            </w:pPr>
          </w:p>
        </w:tc>
      </w:tr>
      <w:tr w:rsidR="003A2E2D" w14:paraId="6B7736AB" w14:textId="77777777" w:rsidTr="000F272F">
        <w:tc>
          <w:tcPr>
            <w:tcW w:w="12950" w:type="dxa"/>
          </w:tcPr>
          <w:p w14:paraId="1A857F14" w14:textId="77777777" w:rsidR="003A2E2D" w:rsidRDefault="003A2E2D" w:rsidP="000F272F">
            <w:pPr>
              <w:tabs>
                <w:tab w:val="left" w:pos="880"/>
              </w:tabs>
              <w:rPr>
                <w:rFonts w:ascii="Times" w:hAnsi="Times"/>
              </w:rPr>
            </w:pPr>
            <w:r>
              <w:rPr>
                <w:rFonts w:ascii="Times" w:hAnsi="Times"/>
              </w:rPr>
              <w:t>From October 2010 until now, has one or more person in your household gotten cholera, and died because of cholera?</w:t>
            </w:r>
          </w:p>
          <w:p w14:paraId="0E68F477" w14:textId="77777777" w:rsidR="003A2E2D" w:rsidRDefault="003A2E2D" w:rsidP="000F272F">
            <w:pPr>
              <w:tabs>
                <w:tab w:val="left" w:pos="880"/>
              </w:tabs>
              <w:rPr>
                <w:rFonts w:ascii="Times" w:hAnsi="Times"/>
              </w:rPr>
            </w:pPr>
          </w:p>
        </w:tc>
      </w:tr>
      <w:tr w:rsidR="003A2E2D" w14:paraId="16460DFA" w14:textId="77777777" w:rsidTr="000F272F">
        <w:tc>
          <w:tcPr>
            <w:tcW w:w="12950" w:type="dxa"/>
          </w:tcPr>
          <w:p w14:paraId="57793C39" w14:textId="77777777" w:rsidR="003A2E2D" w:rsidRDefault="003A2E2D" w:rsidP="000F272F">
            <w:pPr>
              <w:tabs>
                <w:tab w:val="left" w:pos="880"/>
              </w:tabs>
              <w:ind w:left="720"/>
              <w:rPr>
                <w:rFonts w:ascii="Times" w:hAnsi="Times"/>
              </w:rPr>
            </w:pPr>
            <w:r>
              <w:rPr>
                <w:rFonts w:ascii="Times" w:hAnsi="Times"/>
              </w:rPr>
              <w:t>If yes, from October 2010 until now, how many people have gotten cholera, and died because of cholera?</w:t>
            </w:r>
          </w:p>
          <w:p w14:paraId="61084B85" w14:textId="77777777" w:rsidR="003A2E2D" w:rsidRDefault="003A2E2D" w:rsidP="000F272F">
            <w:pPr>
              <w:tabs>
                <w:tab w:val="left" w:pos="880"/>
              </w:tabs>
              <w:ind w:left="720"/>
              <w:rPr>
                <w:rFonts w:ascii="Times" w:hAnsi="Times"/>
              </w:rPr>
            </w:pPr>
          </w:p>
        </w:tc>
      </w:tr>
    </w:tbl>
    <w:p w14:paraId="05411D9A" w14:textId="77777777" w:rsidR="0013397F" w:rsidRDefault="0013397F"/>
    <w:sectPr w:rsidR="0013397F" w:rsidSect="003C6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E2D"/>
    <w:rsid w:val="00027171"/>
    <w:rsid w:val="000346F1"/>
    <w:rsid w:val="00036D16"/>
    <w:rsid w:val="000410DB"/>
    <w:rsid w:val="000423D8"/>
    <w:rsid w:val="000A4B46"/>
    <w:rsid w:val="000C0B1F"/>
    <w:rsid w:val="000D523D"/>
    <w:rsid w:val="000D5984"/>
    <w:rsid w:val="000D7807"/>
    <w:rsid w:val="000E6C6E"/>
    <w:rsid w:val="0013397F"/>
    <w:rsid w:val="001573D5"/>
    <w:rsid w:val="00166CF9"/>
    <w:rsid w:val="001A27A7"/>
    <w:rsid w:val="001C66FF"/>
    <w:rsid w:val="001F1660"/>
    <w:rsid w:val="00216664"/>
    <w:rsid w:val="00252181"/>
    <w:rsid w:val="00253420"/>
    <w:rsid w:val="002B0721"/>
    <w:rsid w:val="002C6006"/>
    <w:rsid w:val="003A2E2D"/>
    <w:rsid w:val="003A67B2"/>
    <w:rsid w:val="003C11C9"/>
    <w:rsid w:val="003C66F3"/>
    <w:rsid w:val="003E0187"/>
    <w:rsid w:val="004B6AF5"/>
    <w:rsid w:val="00515BBD"/>
    <w:rsid w:val="0054216C"/>
    <w:rsid w:val="00571FA7"/>
    <w:rsid w:val="00573033"/>
    <w:rsid w:val="00587B84"/>
    <w:rsid w:val="006029E8"/>
    <w:rsid w:val="00612980"/>
    <w:rsid w:val="00691187"/>
    <w:rsid w:val="00696AFE"/>
    <w:rsid w:val="006D0E1A"/>
    <w:rsid w:val="00705925"/>
    <w:rsid w:val="00736470"/>
    <w:rsid w:val="0076229D"/>
    <w:rsid w:val="00780F69"/>
    <w:rsid w:val="00786EFB"/>
    <w:rsid w:val="007C4A93"/>
    <w:rsid w:val="007C68C7"/>
    <w:rsid w:val="007E1282"/>
    <w:rsid w:val="00800A4D"/>
    <w:rsid w:val="008036DB"/>
    <w:rsid w:val="0080484E"/>
    <w:rsid w:val="00860ACE"/>
    <w:rsid w:val="00933B57"/>
    <w:rsid w:val="00946C0D"/>
    <w:rsid w:val="00953E82"/>
    <w:rsid w:val="009E48D4"/>
    <w:rsid w:val="00A64B23"/>
    <w:rsid w:val="00A73ACA"/>
    <w:rsid w:val="00AA3BAA"/>
    <w:rsid w:val="00AF333E"/>
    <w:rsid w:val="00B36622"/>
    <w:rsid w:val="00BA6B09"/>
    <w:rsid w:val="00BA6BEC"/>
    <w:rsid w:val="00BC7BB5"/>
    <w:rsid w:val="00BD7855"/>
    <w:rsid w:val="00C625E7"/>
    <w:rsid w:val="00C93ED2"/>
    <w:rsid w:val="00CA6AF4"/>
    <w:rsid w:val="00D22CE9"/>
    <w:rsid w:val="00D34EC9"/>
    <w:rsid w:val="00D40D7F"/>
    <w:rsid w:val="00D91E24"/>
    <w:rsid w:val="00E36281"/>
    <w:rsid w:val="00E45202"/>
    <w:rsid w:val="00E71122"/>
    <w:rsid w:val="00EC5E09"/>
    <w:rsid w:val="00EE256A"/>
    <w:rsid w:val="00F4443C"/>
    <w:rsid w:val="00F54A32"/>
    <w:rsid w:val="00FB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21C4A"/>
  <w14:defaultImageDpi w14:val="32767"/>
  <w15:chartTrackingRefBased/>
  <w15:docId w15:val="{6E91990D-4463-0C4A-A03A-7238312C9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2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E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Richterman</dc:creator>
  <cp:keywords/>
  <dc:description/>
  <cp:lastModifiedBy>Aaron Richterman</cp:lastModifiedBy>
  <cp:revision>2</cp:revision>
  <dcterms:created xsi:type="dcterms:W3CDTF">2019-01-16T23:16:00Z</dcterms:created>
  <dcterms:modified xsi:type="dcterms:W3CDTF">2019-01-16T23:17:00Z</dcterms:modified>
</cp:coreProperties>
</file>